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7CC7" w:rsidRPr="005508B5" w:rsidRDefault="005508B5" w:rsidP="006675CD">
      <w:pPr>
        <w:spacing w:line="480" w:lineRule="auto"/>
        <w:rPr>
          <w:rFonts w:ascii="Times New Roman" w:hAnsi="Times New Roman" w:cs="Times New Roman"/>
          <w:b/>
          <w:sz w:val="22"/>
        </w:rPr>
      </w:pPr>
      <w:r>
        <w:rPr>
          <w:rFonts w:ascii="Times New Roman" w:hAnsi="Times New Roman" w:cs="Times New Roman"/>
          <w:b/>
          <w:sz w:val="22"/>
        </w:rPr>
        <w:t>Supplementary Figures</w:t>
      </w:r>
      <w:bookmarkStart w:id="0" w:name="_GoBack"/>
      <w:bookmarkEnd w:id="0"/>
    </w:p>
    <w:p w:rsidR="00397CC7" w:rsidRPr="006675CD" w:rsidRDefault="00397CC7" w:rsidP="00560D65">
      <w:pPr>
        <w:spacing w:line="480" w:lineRule="auto"/>
        <w:rPr>
          <w:rFonts w:ascii="Times New Roman" w:hAnsi="Times New Roman" w:cs="Times New Roman"/>
          <w:sz w:val="22"/>
        </w:rPr>
      </w:pPr>
      <w:r w:rsidRPr="006675CD">
        <w:rPr>
          <w:rFonts w:ascii="Times New Roman" w:hAnsi="Times New Roman" w:cs="Times New Roman"/>
          <w:bCs/>
          <w:sz w:val="22"/>
        </w:rPr>
        <w:t>Figure S1 Expression pattern of CD133 and p53 in various cancer cell lines</w:t>
      </w:r>
      <w:r w:rsidRPr="006675CD">
        <w:rPr>
          <w:rFonts w:ascii="Times New Roman" w:hAnsi="Times New Roman" w:cs="Times New Roman"/>
          <w:sz w:val="22"/>
        </w:rPr>
        <w:t>. Expression levels of CD133 and p53 were determined using immunoblot analysis in 27 cancer cell lines and quantified by Image-J software.</w:t>
      </w:r>
    </w:p>
    <w:p w:rsidR="00C6683C" w:rsidRPr="00920471" w:rsidRDefault="00397CC7" w:rsidP="00560D65">
      <w:pPr>
        <w:spacing w:line="480" w:lineRule="auto"/>
        <w:rPr>
          <w:rFonts w:ascii="Times New Roman" w:hAnsi="Times New Roman" w:cs="Times New Roman"/>
          <w:bCs/>
          <w:color w:val="FF0000"/>
          <w:sz w:val="22"/>
        </w:rPr>
      </w:pPr>
      <w:r w:rsidRPr="00920471">
        <w:rPr>
          <w:rFonts w:ascii="Times New Roman" w:hAnsi="Times New Roman" w:cs="Times New Roman"/>
          <w:bCs/>
          <w:color w:val="FF0000"/>
          <w:sz w:val="22"/>
        </w:rPr>
        <w:t xml:space="preserve">Figure S2 </w:t>
      </w:r>
      <w:r w:rsidR="00560D65" w:rsidRPr="00920471">
        <w:rPr>
          <w:rFonts w:ascii="Times New Roman" w:hAnsi="Times New Roman" w:cs="Times New Roman"/>
          <w:bCs/>
          <w:color w:val="FF0000"/>
          <w:sz w:val="22"/>
        </w:rPr>
        <w:t xml:space="preserve">Overexpression of mutant type p53. </w:t>
      </w:r>
      <w:r w:rsidR="00560D65" w:rsidRPr="00920471">
        <w:rPr>
          <w:rFonts w:ascii="Times New Roman" w:hAnsi="Times New Roman" w:cs="Times New Roman"/>
          <w:color w:val="FF0000"/>
          <w:sz w:val="22"/>
        </w:rPr>
        <w:t xml:space="preserve">Western blot was performed using lysates of </w:t>
      </w:r>
      <w:proofErr w:type="spellStart"/>
      <w:r w:rsidR="00560D65" w:rsidRPr="00920471">
        <w:rPr>
          <w:rFonts w:ascii="Times New Roman" w:hAnsi="Times New Roman" w:cs="Times New Roman"/>
          <w:color w:val="FF0000"/>
          <w:sz w:val="22"/>
        </w:rPr>
        <w:t>LoVo</w:t>
      </w:r>
      <w:proofErr w:type="spellEnd"/>
      <w:r w:rsidR="00560D65" w:rsidRPr="00920471">
        <w:rPr>
          <w:rFonts w:ascii="Times New Roman" w:hAnsi="Times New Roman" w:cs="Times New Roman"/>
          <w:color w:val="FF0000"/>
          <w:sz w:val="22"/>
        </w:rPr>
        <w:t xml:space="preserve"> cells transfected with </w:t>
      </w:r>
      <w:r w:rsidR="00920471" w:rsidRPr="00920471">
        <w:rPr>
          <w:rFonts w:ascii="Times New Roman" w:hAnsi="Times New Roman" w:cs="Times New Roman" w:hint="eastAsia"/>
          <w:color w:val="FF0000"/>
          <w:sz w:val="22"/>
        </w:rPr>
        <w:t xml:space="preserve">mutant </w:t>
      </w:r>
      <w:proofErr w:type="gramStart"/>
      <w:r w:rsidR="00560D65" w:rsidRPr="00920471">
        <w:rPr>
          <w:rFonts w:ascii="Times New Roman" w:hAnsi="Times New Roman" w:cs="Times New Roman"/>
          <w:color w:val="FF0000"/>
          <w:sz w:val="22"/>
        </w:rPr>
        <w:t>p53(</w:t>
      </w:r>
      <w:proofErr w:type="gramEnd"/>
      <w:r w:rsidR="00560D65" w:rsidRPr="00920471">
        <w:rPr>
          <w:rFonts w:ascii="Times New Roman" w:hAnsi="Times New Roman" w:cs="Times New Roman"/>
          <w:color w:val="FF0000"/>
          <w:sz w:val="22"/>
        </w:rPr>
        <w:t>R175H)</w:t>
      </w:r>
      <w:r w:rsidR="00C43C14">
        <w:rPr>
          <w:rFonts w:ascii="Times New Roman" w:hAnsi="Times New Roman" w:cs="Times New Roman"/>
          <w:color w:val="FF0000"/>
          <w:sz w:val="22"/>
        </w:rPr>
        <w:t xml:space="preserve"> expressing </w:t>
      </w:r>
      <w:r w:rsidR="00560D65" w:rsidRPr="00920471">
        <w:rPr>
          <w:rFonts w:ascii="Times New Roman" w:hAnsi="Times New Roman" w:cs="Times New Roman"/>
          <w:color w:val="FF0000"/>
          <w:sz w:val="22"/>
        </w:rPr>
        <w:t>vector for the indicated time.</w:t>
      </w:r>
    </w:p>
    <w:p w:rsidR="00397CC7" w:rsidRPr="006675CD" w:rsidRDefault="00C6683C" w:rsidP="00560D65">
      <w:pPr>
        <w:spacing w:line="480" w:lineRule="auto"/>
        <w:rPr>
          <w:rFonts w:ascii="Times New Roman" w:hAnsi="Times New Roman" w:cs="Times New Roman"/>
          <w:sz w:val="22"/>
        </w:rPr>
      </w:pPr>
      <w:r w:rsidRPr="00577FB9">
        <w:rPr>
          <w:rFonts w:ascii="Times New Roman" w:hAnsi="Times New Roman" w:cs="Times New Roman"/>
          <w:bCs/>
          <w:color w:val="FF0000"/>
          <w:sz w:val="22"/>
        </w:rPr>
        <w:t>Figure S3</w:t>
      </w:r>
      <w:r>
        <w:rPr>
          <w:rFonts w:ascii="Times New Roman" w:hAnsi="Times New Roman" w:cs="Times New Roman" w:hint="eastAsia"/>
          <w:bCs/>
          <w:color w:val="FF0000"/>
          <w:sz w:val="22"/>
        </w:rPr>
        <w:t xml:space="preserve"> </w:t>
      </w:r>
      <w:proofErr w:type="gramStart"/>
      <w:r w:rsidR="00397CC7" w:rsidRPr="006675CD">
        <w:rPr>
          <w:rFonts w:ascii="Times New Roman" w:hAnsi="Times New Roman" w:cs="Times New Roman"/>
          <w:bCs/>
          <w:sz w:val="22"/>
        </w:rPr>
        <w:t>The</w:t>
      </w:r>
      <w:proofErr w:type="gramEnd"/>
      <w:r w:rsidR="00397CC7" w:rsidRPr="006675CD">
        <w:rPr>
          <w:rFonts w:ascii="Times New Roman" w:hAnsi="Times New Roman" w:cs="Times New Roman"/>
          <w:bCs/>
          <w:sz w:val="22"/>
        </w:rPr>
        <w:t xml:space="preserve"> structure of CD133 promoter region containing the wild type or mutated p53 consensus DNA binding sites for luciferase assay.</w:t>
      </w:r>
      <w:r w:rsidR="00397CC7" w:rsidRPr="006675CD">
        <w:rPr>
          <w:rFonts w:ascii="Times New Roman" w:hAnsi="Times New Roman" w:cs="Times New Roman"/>
          <w:b/>
          <w:bCs/>
          <w:sz w:val="22"/>
        </w:rPr>
        <w:t xml:space="preserve"> </w:t>
      </w:r>
      <w:r w:rsidR="00397CC7" w:rsidRPr="006675CD">
        <w:rPr>
          <w:rFonts w:ascii="Times New Roman" w:hAnsi="Times New Roman" w:cs="Times New Roman"/>
          <w:sz w:val="22"/>
        </w:rPr>
        <w:t>(</w:t>
      </w:r>
      <w:r w:rsidR="00364342">
        <w:rPr>
          <w:rFonts w:ascii="Times New Roman" w:hAnsi="Times New Roman" w:cs="Times New Roman" w:hint="eastAsia"/>
          <w:sz w:val="22"/>
        </w:rPr>
        <w:t>a</w:t>
      </w:r>
      <w:r w:rsidR="00397CC7" w:rsidRPr="006675CD">
        <w:rPr>
          <w:rFonts w:ascii="Times New Roman" w:hAnsi="Times New Roman" w:cs="Times New Roman"/>
          <w:sz w:val="22"/>
        </w:rPr>
        <w:t>) 5’ UTR promoter region of human CD133 and each exon (Exon</w:t>
      </w:r>
      <w:r w:rsidR="00121BA2">
        <w:rPr>
          <w:rFonts w:ascii="Times New Roman" w:hAnsi="Times New Roman" w:cs="Times New Roman" w:hint="eastAsia"/>
          <w:sz w:val="22"/>
        </w:rPr>
        <w:t xml:space="preserve"> </w:t>
      </w:r>
      <w:r w:rsidR="00397CC7" w:rsidRPr="006675CD">
        <w:rPr>
          <w:rFonts w:ascii="Times New Roman" w:hAnsi="Times New Roman" w:cs="Times New Roman"/>
          <w:sz w:val="22"/>
        </w:rPr>
        <w:t>A, B, C1-3 cluster of 1C, D1-4 cluster of 1D and E1-4 cluster of 1E) are alternatively spliced to Exon2. P1, P2, P3, P4 and P5 present alternative promoter for CD133 gene. (</w:t>
      </w:r>
      <w:r w:rsidR="00364342">
        <w:rPr>
          <w:rFonts w:ascii="Times New Roman" w:hAnsi="Times New Roman" w:cs="Times New Roman" w:hint="eastAsia"/>
          <w:sz w:val="22"/>
        </w:rPr>
        <w:t>b</w:t>
      </w:r>
      <w:r w:rsidR="00397CC7" w:rsidRPr="006675CD">
        <w:rPr>
          <w:rFonts w:ascii="Times New Roman" w:hAnsi="Times New Roman" w:cs="Times New Roman"/>
          <w:sz w:val="22"/>
        </w:rPr>
        <w:t xml:space="preserve">) The consensus sequence of p53 and potential p53 binding site in the CD133 promoter 1 region, 971-750 </w:t>
      </w:r>
      <w:proofErr w:type="spellStart"/>
      <w:r w:rsidR="00397CC7" w:rsidRPr="006675CD">
        <w:rPr>
          <w:rFonts w:ascii="Times New Roman" w:hAnsi="Times New Roman" w:cs="Times New Roman"/>
          <w:sz w:val="22"/>
        </w:rPr>
        <w:t>bp</w:t>
      </w:r>
      <w:proofErr w:type="spellEnd"/>
      <w:r w:rsidR="00397CC7" w:rsidRPr="006675CD">
        <w:rPr>
          <w:rFonts w:ascii="Times New Roman" w:hAnsi="Times New Roman" w:cs="Times New Roman"/>
          <w:sz w:val="22"/>
        </w:rPr>
        <w:t xml:space="preserve"> (WT1) or 714-693bp (WT2) upstream from the transcription start site, and site direct mutated p53 binding site (MT1 and MT2). (</w:t>
      </w:r>
      <w:r w:rsidR="00364342">
        <w:rPr>
          <w:rFonts w:ascii="Times New Roman" w:hAnsi="Times New Roman" w:cs="Times New Roman" w:hint="eastAsia"/>
          <w:sz w:val="22"/>
        </w:rPr>
        <w:t>c</w:t>
      </w:r>
      <w:r w:rsidR="00397CC7" w:rsidRPr="006675CD">
        <w:rPr>
          <w:rFonts w:ascii="Times New Roman" w:hAnsi="Times New Roman" w:cs="Times New Roman"/>
          <w:sz w:val="22"/>
        </w:rPr>
        <w:t xml:space="preserve">) Normal CD133 promoter or mutated CD133 promoter activity in NCCIT cell lines. The cells were treated with 0.5 µg/ml of doxorubicin after </w:t>
      </w:r>
      <w:proofErr w:type="spellStart"/>
      <w:r w:rsidR="00397CC7" w:rsidRPr="006675CD">
        <w:rPr>
          <w:rFonts w:ascii="Times New Roman" w:hAnsi="Times New Roman" w:cs="Times New Roman"/>
          <w:sz w:val="22"/>
        </w:rPr>
        <w:t>cotransfected</w:t>
      </w:r>
      <w:proofErr w:type="spellEnd"/>
      <w:r w:rsidR="00397CC7" w:rsidRPr="006675CD">
        <w:rPr>
          <w:rFonts w:ascii="Times New Roman" w:hAnsi="Times New Roman" w:cs="Times New Roman"/>
          <w:sz w:val="22"/>
        </w:rPr>
        <w:t xml:space="preserve"> with reporter gene vector. The error bars represent the mean ± </w:t>
      </w:r>
      <w:proofErr w:type="spellStart"/>
      <w:r w:rsidR="00397CC7" w:rsidRPr="006675CD">
        <w:rPr>
          <w:rFonts w:ascii="Times New Roman" w:hAnsi="Times New Roman" w:cs="Times New Roman"/>
          <w:sz w:val="22"/>
        </w:rPr>
        <w:t>s.d.</w:t>
      </w:r>
      <w:proofErr w:type="spellEnd"/>
      <w:r w:rsidR="00397CC7" w:rsidRPr="006675CD">
        <w:rPr>
          <w:rFonts w:ascii="Times New Roman" w:hAnsi="Times New Roman" w:cs="Times New Roman"/>
          <w:sz w:val="22"/>
        </w:rPr>
        <w:t xml:space="preserve"> </w:t>
      </w:r>
      <w:r w:rsidR="00397CC7" w:rsidRPr="006675CD">
        <w:rPr>
          <w:rFonts w:ascii="Times New Roman" w:hAnsi="Times New Roman" w:cs="Times New Roman"/>
          <w:i/>
          <w:iCs/>
          <w:sz w:val="22"/>
        </w:rPr>
        <w:t>n</w:t>
      </w:r>
      <w:r w:rsidR="00397CC7" w:rsidRPr="006675CD">
        <w:rPr>
          <w:rFonts w:ascii="Times New Roman" w:hAnsi="Times New Roman" w:cs="Times New Roman"/>
          <w:sz w:val="22"/>
        </w:rPr>
        <w:t xml:space="preserve">=3. </w:t>
      </w:r>
    </w:p>
    <w:p w:rsidR="00397CC7" w:rsidRPr="006675CD" w:rsidRDefault="009A00A5" w:rsidP="006675CD">
      <w:pPr>
        <w:spacing w:line="480" w:lineRule="auto"/>
        <w:rPr>
          <w:rFonts w:ascii="Times New Roman" w:hAnsi="Times New Roman" w:cs="Times New Roman"/>
          <w:sz w:val="22"/>
        </w:rPr>
      </w:pPr>
      <w:r w:rsidRPr="00C6683C">
        <w:rPr>
          <w:rFonts w:ascii="Times New Roman" w:hAnsi="Times New Roman" w:cs="Times New Roman" w:hint="eastAsia"/>
          <w:bCs/>
          <w:color w:val="FF0000"/>
          <w:sz w:val="22"/>
        </w:rPr>
        <w:t>Figure S</w:t>
      </w:r>
      <w:r w:rsidR="00360500">
        <w:rPr>
          <w:rFonts w:ascii="Times New Roman" w:hAnsi="Times New Roman" w:cs="Times New Roman" w:hint="eastAsia"/>
          <w:bCs/>
          <w:color w:val="FF0000"/>
          <w:sz w:val="22"/>
        </w:rPr>
        <w:t>4</w:t>
      </w:r>
      <w:r>
        <w:rPr>
          <w:rFonts w:ascii="Times New Roman" w:hAnsi="Times New Roman" w:cs="Times New Roman" w:hint="eastAsia"/>
          <w:bCs/>
          <w:sz w:val="22"/>
        </w:rPr>
        <w:t xml:space="preserve"> </w:t>
      </w:r>
      <w:r w:rsidR="00E92546" w:rsidRPr="00577FB9">
        <w:rPr>
          <w:rFonts w:ascii="Times New Roman" w:hAnsi="Times New Roman" w:cs="Times New Roman"/>
          <w:bCs/>
          <w:color w:val="FF0000"/>
          <w:sz w:val="22"/>
        </w:rPr>
        <w:t>Physical Interaction of p53 and HDAC1.</w:t>
      </w:r>
      <w:r w:rsidR="00E92546" w:rsidRPr="00577FB9">
        <w:rPr>
          <w:rFonts w:ascii="Times New Roman" w:hAnsi="Times New Roman" w:cs="Times New Roman" w:hint="eastAsia"/>
          <w:bCs/>
          <w:color w:val="FF0000"/>
          <w:sz w:val="22"/>
        </w:rPr>
        <w:t xml:space="preserve"> (a) </w:t>
      </w:r>
      <w:proofErr w:type="spellStart"/>
      <w:r w:rsidR="00E92546" w:rsidRPr="00577FB9">
        <w:rPr>
          <w:rFonts w:ascii="Times New Roman" w:hAnsi="Times New Roman" w:cs="Times New Roman"/>
          <w:color w:val="FF0000"/>
          <w:sz w:val="22"/>
        </w:rPr>
        <w:t>ChIP</w:t>
      </w:r>
      <w:proofErr w:type="spellEnd"/>
      <w:r w:rsidR="00E92546" w:rsidRPr="00577FB9">
        <w:rPr>
          <w:rFonts w:ascii="Times New Roman" w:hAnsi="Times New Roman" w:cs="Times New Roman"/>
          <w:color w:val="FF0000"/>
          <w:sz w:val="22"/>
        </w:rPr>
        <w:t xml:space="preserve"> analysis of HDAC1 binding to CD133 promoter DNA or enrichment of H3Ac and H3K9me3 in H1299 cells transfected with either empty or p53 expressing vector. The percentage of the total promoter isolated by </w:t>
      </w:r>
      <w:proofErr w:type="spellStart"/>
      <w:r w:rsidR="00E92546" w:rsidRPr="00577FB9">
        <w:rPr>
          <w:rFonts w:ascii="Times New Roman" w:hAnsi="Times New Roman" w:cs="Times New Roman"/>
          <w:color w:val="FF0000"/>
          <w:sz w:val="22"/>
        </w:rPr>
        <w:t>ChIP</w:t>
      </w:r>
      <w:proofErr w:type="spellEnd"/>
      <w:r w:rsidR="00E92546" w:rsidRPr="00577FB9">
        <w:rPr>
          <w:rFonts w:ascii="Times New Roman" w:hAnsi="Times New Roman" w:cs="Times New Roman"/>
          <w:color w:val="FF0000"/>
          <w:sz w:val="22"/>
        </w:rPr>
        <w:t xml:space="preserve"> was normalized with 5% input DNA and determined by quantitative PCR.</w:t>
      </w:r>
      <w:r w:rsidR="00E92546" w:rsidRPr="00E92546">
        <w:rPr>
          <w:rFonts w:ascii="Times New Roman" w:hAnsi="Times New Roman" w:cs="Times New Roman"/>
          <w:sz w:val="22"/>
        </w:rPr>
        <w:t xml:space="preserve"> </w:t>
      </w:r>
      <w:r w:rsidR="00E92546" w:rsidRPr="00C6683C">
        <w:rPr>
          <w:rFonts w:ascii="Times New Roman" w:hAnsi="Times New Roman" w:cs="Times New Roman" w:hint="eastAsia"/>
          <w:color w:val="FF0000"/>
          <w:sz w:val="22"/>
        </w:rPr>
        <w:t>(b)</w:t>
      </w:r>
      <w:r w:rsidR="00E92546">
        <w:rPr>
          <w:rFonts w:ascii="Times New Roman" w:hAnsi="Times New Roman" w:cs="Times New Roman" w:hint="eastAsia"/>
          <w:sz w:val="22"/>
        </w:rPr>
        <w:t xml:space="preserve"> </w:t>
      </w:r>
      <w:r w:rsidR="00397CC7" w:rsidRPr="006675CD">
        <w:rPr>
          <w:rFonts w:ascii="Times New Roman" w:hAnsi="Times New Roman" w:cs="Times New Roman"/>
          <w:sz w:val="22"/>
        </w:rPr>
        <w:t xml:space="preserve">Immunoblot analysis of p53 </w:t>
      </w:r>
      <w:proofErr w:type="spellStart"/>
      <w:r w:rsidR="00397CC7" w:rsidRPr="006675CD">
        <w:rPr>
          <w:rFonts w:ascii="Times New Roman" w:hAnsi="Times New Roman" w:cs="Times New Roman"/>
          <w:sz w:val="22"/>
        </w:rPr>
        <w:t>immunoprecipitates</w:t>
      </w:r>
      <w:proofErr w:type="spellEnd"/>
      <w:r w:rsidR="00397CC7" w:rsidRPr="006675CD">
        <w:rPr>
          <w:rFonts w:ascii="Times New Roman" w:hAnsi="Times New Roman" w:cs="Times New Roman"/>
          <w:sz w:val="22"/>
        </w:rPr>
        <w:t xml:space="preserve"> (left panel) and HDAC1 </w:t>
      </w:r>
      <w:proofErr w:type="spellStart"/>
      <w:r w:rsidR="00397CC7" w:rsidRPr="006675CD">
        <w:rPr>
          <w:rFonts w:ascii="Times New Roman" w:hAnsi="Times New Roman" w:cs="Times New Roman"/>
          <w:sz w:val="22"/>
        </w:rPr>
        <w:t>immunoprecipitates</w:t>
      </w:r>
      <w:proofErr w:type="spellEnd"/>
      <w:r w:rsidR="00397CC7" w:rsidRPr="006675CD">
        <w:rPr>
          <w:rFonts w:ascii="Times New Roman" w:hAnsi="Times New Roman" w:cs="Times New Roman"/>
          <w:sz w:val="22"/>
        </w:rPr>
        <w:t xml:space="preserve"> (right panel) in the lysate of </w:t>
      </w:r>
      <w:proofErr w:type="spellStart"/>
      <w:r w:rsidR="00397CC7" w:rsidRPr="006675CD">
        <w:rPr>
          <w:rFonts w:ascii="Times New Roman" w:hAnsi="Times New Roman" w:cs="Times New Roman"/>
          <w:sz w:val="22"/>
        </w:rPr>
        <w:t>Hela</w:t>
      </w:r>
      <w:proofErr w:type="spellEnd"/>
      <w:r w:rsidR="00397CC7" w:rsidRPr="006675CD">
        <w:rPr>
          <w:rFonts w:ascii="Times New Roman" w:hAnsi="Times New Roman" w:cs="Times New Roman"/>
          <w:sz w:val="22"/>
        </w:rPr>
        <w:t xml:space="preserve"> cells. Antibodies used for IP are indicated.</w:t>
      </w:r>
      <w:r w:rsidR="00E92546" w:rsidRPr="00E92546">
        <w:rPr>
          <w:rFonts w:ascii="Times New Roman" w:hAnsi="Times New Roman" w:cs="Times New Roman"/>
          <w:sz w:val="22"/>
        </w:rPr>
        <w:t xml:space="preserve"> The error bars represent the mean ± </w:t>
      </w:r>
      <w:proofErr w:type="spellStart"/>
      <w:r w:rsidR="00E92546" w:rsidRPr="00E92546">
        <w:rPr>
          <w:rFonts w:ascii="Times New Roman" w:hAnsi="Times New Roman" w:cs="Times New Roman"/>
          <w:sz w:val="22"/>
        </w:rPr>
        <w:t>s.d.</w:t>
      </w:r>
      <w:proofErr w:type="spellEnd"/>
      <w:r w:rsidR="00E92546" w:rsidRPr="00E92546">
        <w:rPr>
          <w:rFonts w:ascii="Times New Roman" w:hAnsi="Times New Roman" w:cs="Times New Roman"/>
          <w:sz w:val="22"/>
        </w:rPr>
        <w:t xml:space="preserve"> </w:t>
      </w:r>
      <w:r w:rsidR="00E92546" w:rsidRPr="00E92546">
        <w:rPr>
          <w:rFonts w:ascii="Times New Roman" w:hAnsi="Times New Roman" w:cs="Times New Roman"/>
          <w:i/>
          <w:sz w:val="22"/>
        </w:rPr>
        <w:t>n</w:t>
      </w:r>
      <w:r w:rsidR="00E92546" w:rsidRPr="00E92546">
        <w:rPr>
          <w:rFonts w:ascii="Times New Roman" w:hAnsi="Times New Roman" w:cs="Times New Roman"/>
          <w:sz w:val="22"/>
        </w:rPr>
        <w:t>=3. *p&lt;0.05, **p&lt;0.01, and ***p&lt;0.001.</w:t>
      </w:r>
    </w:p>
    <w:p w:rsidR="00397CC7" w:rsidRPr="006675CD" w:rsidRDefault="00C6683C" w:rsidP="006675CD">
      <w:pPr>
        <w:spacing w:line="480" w:lineRule="auto"/>
        <w:rPr>
          <w:rFonts w:ascii="Times New Roman" w:hAnsi="Times New Roman" w:cs="Times New Roman"/>
          <w:sz w:val="22"/>
        </w:rPr>
      </w:pPr>
      <w:r w:rsidRPr="00C6683C">
        <w:rPr>
          <w:rFonts w:ascii="Times New Roman" w:hAnsi="Times New Roman" w:cs="Times New Roman" w:hint="eastAsia"/>
          <w:bCs/>
          <w:color w:val="FF0000"/>
          <w:sz w:val="22"/>
        </w:rPr>
        <w:t>Figure S</w:t>
      </w:r>
      <w:r w:rsidR="00360500">
        <w:rPr>
          <w:rFonts w:ascii="Times New Roman" w:hAnsi="Times New Roman" w:cs="Times New Roman" w:hint="eastAsia"/>
          <w:bCs/>
          <w:color w:val="FF0000"/>
          <w:sz w:val="22"/>
        </w:rPr>
        <w:t>5</w:t>
      </w:r>
      <w:r>
        <w:rPr>
          <w:rFonts w:ascii="Times New Roman" w:hAnsi="Times New Roman" w:cs="Times New Roman" w:hint="eastAsia"/>
          <w:bCs/>
          <w:sz w:val="22"/>
        </w:rPr>
        <w:t xml:space="preserve"> </w:t>
      </w:r>
      <w:r w:rsidR="00397CC7" w:rsidRPr="006675CD">
        <w:rPr>
          <w:rFonts w:ascii="Times New Roman" w:hAnsi="Times New Roman" w:cs="Times New Roman"/>
          <w:bCs/>
          <w:sz w:val="22"/>
        </w:rPr>
        <w:t xml:space="preserve">CD133 knockdown greatly down regulates </w:t>
      </w:r>
      <w:proofErr w:type="spellStart"/>
      <w:r w:rsidR="00397CC7" w:rsidRPr="006675CD">
        <w:rPr>
          <w:rFonts w:ascii="Times New Roman" w:hAnsi="Times New Roman" w:cs="Times New Roman"/>
          <w:bCs/>
          <w:sz w:val="22"/>
        </w:rPr>
        <w:t>stemness</w:t>
      </w:r>
      <w:proofErr w:type="spellEnd"/>
      <w:r w:rsidR="00397CC7" w:rsidRPr="006675CD">
        <w:rPr>
          <w:rFonts w:ascii="Times New Roman" w:hAnsi="Times New Roman" w:cs="Times New Roman"/>
          <w:bCs/>
          <w:sz w:val="22"/>
        </w:rPr>
        <w:t xml:space="preserve"> gene and tumor cell proliferation.</w:t>
      </w:r>
      <w:r w:rsidR="00397CC7" w:rsidRPr="006675CD">
        <w:rPr>
          <w:rFonts w:ascii="Times New Roman" w:hAnsi="Times New Roman" w:cs="Times New Roman"/>
          <w:b/>
          <w:bCs/>
          <w:sz w:val="22"/>
        </w:rPr>
        <w:t xml:space="preserve"> </w:t>
      </w:r>
      <w:r w:rsidR="00397CC7" w:rsidRPr="006675CD">
        <w:rPr>
          <w:rFonts w:ascii="Times New Roman" w:hAnsi="Times New Roman" w:cs="Times New Roman"/>
          <w:sz w:val="22"/>
        </w:rPr>
        <w:t>(</w:t>
      </w:r>
      <w:r w:rsidR="00364342">
        <w:rPr>
          <w:rFonts w:ascii="Times New Roman" w:hAnsi="Times New Roman" w:cs="Times New Roman" w:hint="eastAsia"/>
          <w:sz w:val="22"/>
        </w:rPr>
        <w:t>a</w:t>
      </w:r>
      <w:r w:rsidR="00397CC7" w:rsidRPr="006675CD">
        <w:rPr>
          <w:rFonts w:ascii="Times New Roman" w:hAnsi="Times New Roman" w:cs="Times New Roman"/>
          <w:sz w:val="22"/>
        </w:rPr>
        <w:t xml:space="preserve">) </w:t>
      </w:r>
      <w:proofErr w:type="spellStart"/>
      <w:r w:rsidR="00397CC7" w:rsidRPr="006675CD">
        <w:rPr>
          <w:rFonts w:ascii="Times New Roman" w:hAnsi="Times New Roman" w:cs="Times New Roman"/>
          <w:sz w:val="22"/>
        </w:rPr>
        <w:t>BrdU</w:t>
      </w:r>
      <w:proofErr w:type="spellEnd"/>
      <w:r w:rsidR="00397CC7" w:rsidRPr="006675CD">
        <w:rPr>
          <w:rFonts w:ascii="Times New Roman" w:hAnsi="Times New Roman" w:cs="Times New Roman"/>
          <w:sz w:val="22"/>
        </w:rPr>
        <w:t xml:space="preserve"> assay was performed for determine CD133 proliferation ability in the control NCCIT cell or CD133 knock down NCCIT cell lines. Scale bar, 50μm. (</w:t>
      </w:r>
      <w:r w:rsidR="00364342">
        <w:rPr>
          <w:rFonts w:ascii="Times New Roman" w:hAnsi="Times New Roman" w:cs="Times New Roman" w:hint="eastAsia"/>
          <w:sz w:val="22"/>
        </w:rPr>
        <w:t>b</w:t>
      </w:r>
      <w:r w:rsidR="00397CC7" w:rsidRPr="006675CD">
        <w:rPr>
          <w:rFonts w:ascii="Times New Roman" w:hAnsi="Times New Roman" w:cs="Times New Roman"/>
          <w:sz w:val="22"/>
        </w:rPr>
        <w:t>) Soft agar colony formation assay in control or CD133 knock down stable NCCIT cells (10</w:t>
      </w:r>
      <w:r w:rsidR="00397CC7" w:rsidRPr="006675CD">
        <w:rPr>
          <w:rFonts w:ascii="Times New Roman" w:hAnsi="Times New Roman" w:cs="Times New Roman"/>
          <w:sz w:val="22"/>
          <w:vertAlign w:val="superscript"/>
        </w:rPr>
        <w:t>5</w:t>
      </w:r>
      <w:r w:rsidR="00397CC7" w:rsidRPr="006675CD">
        <w:rPr>
          <w:rFonts w:ascii="Times New Roman" w:hAnsi="Times New Roman" w:cs="Times New Roman"/>
          <w:sz w:val="22"/>
        </w:rPr>
        <w:t xml:space="preserve"> cells). Two weeks after seeding, colonies were </w:t>
      </w:r>
      <w:r w:rsidR="00397CC7" w:rsidRPr="006675CD">
        <w:rPr>
          <w:rFonts w:ascii="Times New Roman" w:hAnsi="Times New Roman" w:cs="Times New Roman"/>
          <w:sz w:val="22"/>
        </w:rPr>
        <w:lastRenderedPageBreak/>
        <w:t xml:space="preserve">counted. Graph show quantification of colonies. Scale bar, 250 </w:t>
      </w:r>
      <w:proofErr w:type="spellStart"/>
      <w:r w:rsidR="00397CC7" w:rsidRPr="006675CD">
        <w:rPr>
          <w:rFonts w:ascii="Times New Roman" w:hAnsi="Times New Roman" w:cs="Times New Roman"/>
          <w:sz w:val="22"/>
        </w:rPr>
        <w:t>μm</w:t>
      </w:r>
      <w:proofErr w:type="spellEnd"/>
      <w:r w:rsidR="00397CC7" w:rsidRPr="006675CD">
        <w:rPr>
          <w:rFonts w:ascii="Times New Roman" w:hAnsi="Times New Roman" w:cs="Times New Roman"/>
          <w:sz w:val="22"/>
        </w:rPr>
        <w:t xml:space="preserve"> </w:t>
      </w:r>
      <w:proofErr w:type="gramStart"/>
      <w:r w:rsidR="00397CC7" w:rsidRPr="006675CD">
        <w:rPr>
          <w:rFonts w:ascii="Times New Roman" w:hAnsi="Times New Roman" w:cs="Times New Roman"/>
          <w:sz w:val="22"/>
        </w:rPr>
        <w:t>The</w:t>
      </w:r>
      <w:proofErr w:type="gramEnd"/>
      <w:r w:rsidR="00397CC7" w:rsidRPr="006675CD">
        <w:rPr>
          <w:rFonts w:ascii="Times New Roman" w:hAnsi="Times New Roman" w:cs="Times New Roman"/>
          <w:sz w:val="22"/>
        </w:rPr>
        <w:t xml:space="preserve"> error bars represent the mean ± </w:t>
      </w:r>
      <w:proofErr w:type="spellStart"/>
      <w:r w:rsidR="00397CC7" w:rsidRPr="006675CD">
        <w:rPr>
          <w:rFonts w:ascii="Times New Roman" w:hAnsi="Times New Roman" w:cs="Times New Roman"/>
          <w:sz w:val="22"/>
        </w:rPr>
        <w:t>s.d.</w:t>
      </w:r>
      <w:proofErr w:type="spellEnd"/>
      <w:r w:rsidR="00397CC7" w:rsidRPr="006675CD">
        <w:rPr>
          <w:rFonts w:ascii="Times New Roman" w:hAnsi="Times New Roman" w:cs="Times New Roman"/>
          <w:sz w:val="22"/>
        </w:rPr>
        <w:t xml:space="preserve"> </w:t>
      </w:r>
      <w:r w:rsidR="00397CC7" w:rsidRPr="006675CD">
        <w:rPr>
          <w:rFonts w:ascii="Times New Roman" w:hAnsi="Times New Roman" w:cs="Times New Roman"/>
          <w:i/>
          <w:iCs/>
          <w:sz w:val="22"/>
        </w:rPr>
        <w:t>n</w:t>
      </w:r>
      <w:r w:rsidR="00397CC7" w:rsidRPr="006675CD">
        <w:rPr>
          <w:rFonts w:ascii="Times New Roman" w:hAnsi="Times New Roman" w:cs="Times New Roman"/>
          <w:sz w:val="22"/>
        </w:rPr>
        <w:t>=3.</w:t>
      </w:r>
    </w:p>
    <w:p w:rsidR="00397CC7" w:rsidRPr="006675CD" w:rsidRDefault="00397CC7" w:rsidP="006675CD">
      <w:pPr>
        <w:spacing w:line="480" w:lineRule="auto"/>
        <w:rPr>
          <w:rFonts w:ascii="Times New Roman" w:hAnsi="Times New Roman" w:cs="Times New Roman"/>
          <w:sz w:val="22"/>
        </w:rPr>
      </w:pPr>
    </w:p>
    <w:sectPr w:rsidR="00397CC7" w:rsidRPr="006675CD" w:rsidSect="00E3090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2C4D" w:rsidRDefault="006F2C4D" w:rsidP="00397CC7">
      <w:pPr>
        <w:spacing w:after="0" w:line="240" w:lineRule="auto"/>
      </w:pPr>
      <w:r>
        <w:separator/>
      </w:r>
    </w:p>
  </w:endnote>
  <w:endnote w:type="continuationSeparator" w:id="0">
    <w:p w:rsidR="006F2C4D" w:rsidRDefault="006F2C4D" w:rsidP="00397C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2C4D" w:rsidRDefault="006F2C4D" w:rsidP="00397CC7">
      <w:pPr>
        <w:spacing w:after="0" w:line="240" w:lineRule="auto"/>
      </w:pPr>
      <w:r>
        <w:separator/>
      </w:r>
    </w:p>
  </w:footnote>
  <w:footnote w:type="continuationSeparator" w:id="0">
    <w:p w:rsidR="006F2C4D" w:rsidRDefault="006F2C4D" w:rsidP="00397C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397CC7"/>
    <w:rsid w:val="00003735"/>
    <w:rsid w:val="00011458"/>
    <w:rsid w:val="00013B89"/>
    <w:rsid w:val="000216FD"/>
    <w:rsid w:val="00025C90"/>
    <w:rsid w:val="00026A12"/>
    <w:rsid w:val="000278E3"/>
    <w:rsid w:val="00033C1E"/>
    <w:rsid w:val="000347E0"/>
    <w:rsid w:val="000415F2"/>
    <w:rsid w:val="00045FB2"/>
    <w:rsid w:val="00047E2E"/>
    <w:rsid w:val="00054D89"/>
    <w:rsid w:val="00056A65"/>
    <w:rsid w:val="00061A05"/>
    <w:rsid w:val="00062C14"/>
    <w:rsid w:val="00063AD2"/>
    <w:rsid w:val="000674A5"/>
    <w:rsid w:val="0007224C"/>
    <w:rsid w:val="0007573A"/>
    <w:rsid w:val="00083021"/>
    <w:rsid w:val="000831E4"/>
    <w:rsid w:val="00086018"/>
    <w:rsid w:val="0008601C"/>
    <w:rsid w:val="000917B9"/>
    <w:rsid w:val="00095BB5"/>
    <w:rsid w:val="000961B4"/>
    <w:rsid w:val="00096CC6"/>
    <w:rsid w:val="000A1F41"/>
    <w:rsid w:val="000A23B9"/>
    <w:rsid w:val="000A24C4"/>
    <w:rsid w:val="000A2753"/>
    <w:rsid w:val="000A744C"/>
    <w:rsid w:val="000B0289"/>
    <w:rsid w:val="000B7A5E"/>
    <w:rsid w:val="000C14A1"/>
    <w:rsid w:val="000D1311"/>
    <w:rsid w:val="000D5AB7"/>
    <w:rsid w:val="000E0392"/>
    <w:rsid w:val="000E0D55"/>
    <w:rsid w:val="000F260E"/>
    <w:rsid w:val="000F4F0A"/>
    <w:rsid w:val="000F7EEB"/>
    <w:rsid w:val="0011252C"/>
    <w:rsid w:val="0011327E"/>
    <w:rsid w:val="00114101"/>
    <w:rsid w:val="00114735"/>
    <w:rsid w:val="0011518B"/>
    <w:rsid w:val="001154C9"/>
    <w:rsid w:val="00120251"/>
    <w:rsid w:val="00121BA2"/>
    <w:rsid w:val="001349B0"/>
    <w:rsid w:val="00135870"/>
    <w:rsid w:val="001437CF"/>
    <w:rsid w:val="00145221"/>
    <w:rsid w:val="00146D5C"/>
    <w:rsid w:val="00153782"/>
    <w:rsid w:val="00157A96"/>
    <w:rsid w:val="00161182"/>
    <w:rsid w:val="00161CE7"/>
    <w:rsid w:val="00162E86"/>
    <w:rsid w:val="00171B47"/>
    <w:rsid w:val="00171BA1"/>
    <w:rsid w:val="00171D14"/>
    <w:rsid w:val="00174A81"/>
    <w:rsid w:val="001807DF"/>
    <w:rsid w:val="0018289F"/>
    <w:rsid w:val="00195ED6"/>
    <w:rsid w:val="001974A9"/>
    <w:rsid w:val="001A05E6"/>
    <w:rsid w:val="001A3FB7"/>
    <w:rsid w:val="001A5282"/>
    <w:rsid w:val="001A6351"/>
    <w:rsid w:val="001A7A8D"/>
    <w:rsid w:val="001B34F3"/>
    <w:rsid w:val="001B5860"/>
    <w:rsid w:val="001B6D57"/>
    <w:rsid w:val="001B7FE0"/>
    <w:rsid w:val="001C2994"/>
    <w:rsid w:val="001C6BBA"/>
    <w:rsid w:val="001D19FA"/>
    <w:rsid w:val="001D40A2"/>
    <w:rsid w:val="001D5EB8"/>
    <w:rsid w:val="001D71D8"/>
    <w:rsid w:val="001D7725"/>
    <w:rsid w:val="001E2F1C"/>
    <w:rsid w:val="001E417C"/>
    <w:rsid w:val="001E5B42"/>
    <w:rsid w:val="001E6694"/>
    <w:rsid w:val="001E6FE5"/>
    <w:rsid w:val="001F2264"/>
    <w:rsid w:val="001F2550"/>
    <w:rsid w:val="001F3393"/>
    <w:rsid w:val="001F5DEB"/>
    <w:rsid w:val="001F61F6"/>
    <w:rsid w:val="00202266"/>
    <w:rsid w:val="00203180"/>
    <w:rsid w:val="00207C67"/>
    <w:rsid w:val="00216754"/>
    <w:rsid w:val="00221BDD"/>
    <w:rsid w:val="00222635"/>
    <w:rsid w:val="00224408"/>
    <w:rsid w:val="00226ADF"/>
    <w:rsid w:val="002277B6"/>
    <w:rsid w:val="00232BC2"/>
    <w:rsid w:val="00234533"/>
    <w:rsid w:val="00236C1A"/>
    <w:rsid w:val="00240B26"/>
    <w:rsid w:val="00240C72"/>
    <w:rsid w:val="002416B4"/>
    <w:rsid w:val="00242F0B"/>
    <w:rsid w:val="00244B0B"/>
    <w:rsid w:val="00251747"/>
    <w:rsid w:val="00255B5F"/>
    <w:rsid w:val="00256CF1"/>
    <w:rsid w:val="00260078"/>
    <w:rsid w:val="0026071E"/>
    <w:rsid w:val="00260C1F"/>
    <w:rsid w:val="00261B5E"/>
    <w:rsid w:val="002650C2"/>
    <w:rsid w:val="0026561B"/>
    <w:rsid w:val="00273DE2"/>
    <w:rsid w:val="00280CC6"/>
    <w:rsid w:val="00282C0A"/>
    <w:rsid w:val="00282EA6"/>
    <w:rsid w:val="0028350C"/>
    <w:rsid w:val="002850F7"/>
    <w:rsid w:val="00285EBB"/>
    <w:rsid w:val="00286B9C"/>
    <w:rsid w:val="0028763C"/>
    <w:rsid w:val="002901C1"/>
    <w:rsid w:val="0029047D"/>
    <w:rsid w:val="0029121B"/>
    <w:rsid w:val="00294769"/>
    <w:rsid w:val="00294F5A"/>
    <w:rsid w:val="002966C9"/>
    <w:rsid w:val="002A0C61"/>
    <w:rsid w:val="002A5728"/>
    <w:rsid w:val="002C2640"/>
    <w:rsid w:val="002C3911"/>
    <w:rsid w:val="002C4FA7"/>
    <w:rsid w:val="002C53C2"/>
    <w:rsid w:val="002C6E00"/>
    <w:rsid w:val="002D4150"/>
    <w:rsid w:val="002D6B0C"/>
    <w:rsid w:val="002D7F3B"/>
    <w:rsid w:val="002E08E1"/>
    <w:rsid w:val="002E0AAB"/>
    <w:rsid w:val="002E13C2"/>
    <w:rsid w:val="002E4CD5"/>
    <w:rsid w:val="002E78A5"/>
    <w:rsid w:val="002F189F"/>
    <w:rsid w:val="003013BE"/>
    <w:rsid w:val="00302D04"/>
    <w:rsid w:val="00303308"/>
    <w:rsid w:val="0030355A"/>
    <w:rsid w:val="00304700"/>
    <w:rsid w:val="00311F9A"/>
    <w:rsid w:val="0031402F"/>
    <w:rsid w:val="003143C8"/>
    <w:rsid w:val="00316AA3"/>
    <w:rsid w:val="00317B65"/>
    <w:rsid w:val="00321EB7"/>
    <w:rsid w:val="003229C0"/>
    <w:rsid w:val="00323920"/>
    <w:rsid w:val="00326A5D"/>
    <w:rsid w:val="0033124E"/>
    <w:rsid w:val="00334CA2"/>
    <w:rsid w:val="00335DF1"/>
    <w:rsid w:val="003365C3"/>
    <w:rsid w:val="00340546"/>
    <w:rsid w:val="003417D5"/>
    <w:rsid w:val="00351D3D"/>
    <w:rsid w:val="003527E2"/>
    <w:rsid w:val="00356C60"/>
    <w:rsid w:val="00360500"/>
    <w:rsid w:val="00360C5A"/>
    <w:rsid w:val="003620A1"/>
    <w:rsid w:val="003632BA"/>
    <w:rsid w:val="00364342"/>
    <w:rsid w:val="0036581E"/>
    <w:rsid w:val="003658DF"/>
    <w:rsid w:val="00367D50"/>
    <w:rsid w:val="0037180A"/>
    <w:rsid w:val="0037448C"/>
    <w:rsid w:val="00382CF3"/>
    <w:rsid w:val="0038334E"/>
    <w:rsid w:val="003838A6"/>
    <w:rsid w:val="00385A7E"/>
    <w:rsid w:val="0038664F"/>
    <w:rsid w:val="003907A9"/>
    <w:rsid w:val="00391B43"/>
    <w:rsid w:val="0039633A"/>
    <w:rsid w:val="00397CC7"/>
    <w:rsid w:val="003A0D8B"/>
    <w:rsid w:val="003A3EEC"/>
    <w:rsid w:val="003A4415"/>
    <w:rsid w:val="003A46D4"/>
    <w:rsid w:val="003A58E5"/>
    <w:rsid w:val="003A6F3F"/>
    <w:rsid w:val="003A758A"/>
    <w:rsid w:val="003B104F"/>
    <w:rsid w:val="003B44CD"/>
    <w:rsid w:val="003C33C9"/>
    <w:rsid w:val="003C4D80"/>
    <w:rsid w:val="003D51CE"/>
    <w:rsid w:val="003D54B1"/>
    <w:rsid w:val="003E1407"/>
    <w:rsid w:val="003E1925"/>
    <w:rsid w:val="003E295D"/>
    <w:rsid w:val="003E5107"/>
    <w:rsid w:val="003E6884"/>
    <w:rsid w:val="003E7D65"/>
    <w:rsid w:val="003F066C"/>
    <w:rsid w:val="003F08C1"/>
    <w:rsid w:val="003F7224"/>
    <w:rsid w:val="003F7AAB"/>
    <w:rsid w:val="003F7ADA"/>
    <w:rsid w:val="00402B2B"/>
    <w:rsid w:val="00403EFF"/>
    <w:rsid w:val="00404A68"/>
    <w:rsid w:val="00404CBC"/>
    <w:rsid w:val="00406814"/>
    <w:rsid w:val="00407D0B"/>
    <w:rsid w:val="004137C8"/>
    <w:rsid w:val="00414E68"/>
    <w:rsid w:val="00415EE0"/>
    <w:rsid w:val="004300E1"/>
    <w:rsid w:val="00433A3D"/>
    <w:rsid w:val="00433D79"/>
    <w:rsid w:val="0043602E"/>
    <w:rsid w:val="00441ABC"/>
    <w:rsid w:val="00444562"/>
    <w:rsid w:val="004450BB"/>
    <w:rsid w:val="00447B9D"/>
    <w:rsid w:val="00455A16"/>
    <w:rsid w:val="00457C8C"/>
    <w:rsid w:val="004601D6"/>
    <w:rsid w:val="004605B7"/>
    <w:rsid w:val="0046097A"/>
    <w:rsid w:val="00461B9C"/>
    <w:rsid w:val="00461E7A"/>
    <w:rsid w:val="00462E32"/>
    <w:rsid w:val="00466105"/>
    <w:rsid w:val="00466BFD"/>
    <w:rsid w:val="00471AC4"/>
    <w:rsid w:val="00472B6A"/>
    <w:rsid w:val="00476FF2"/>
    <w:rsid w:val="0048760A"/>
    <w:rsid w:val="004909BC"/>
    <w:rsid w:val="00490D87"/>
    <w:rsid w:val="004911BE"/>
    <w:rsid w:val="0049710B"/>
    <w:rsid w:val="004B1042"/>
    <w:rsid w:val="004B118A"/>
    <w:rsid w:val="004B4D16"/>
    <w:rsid w:val="004B6B03"/>
    <w:rsid w:val="004B6F26"/>
    <w:rsid w:val="004B7B1A"/>
    <w:rsid w:val="004C1833"/>
    <w:rsid w:val="004C5742"/>
    <w:rsid w:val="004C662D"/>
    <w:rsid w:val="004C7E90"/>
    <w:rsid w:val="004D5176"/>
    <w:rsid w:val="004D696C"/>
    <w:rsid w:val="004E3A3E"/>
    <w:rsid w:val="004E496B"/>
    <w:rsid w:val="004E55D0"/>
    <w:rsid w:val="004F0202"/>
    <w:rsid w:val="004F2244"/>
    <w:rsid w:val="004F26BF"/>
    <w:rsid w:val="004F5B73"/>
    <w:rsid w:val="005003DB"/>
    <w:rsid w:val="0050196C"/>
    <w:rsid w:val="0050665E"/>
    <w:rsid w:val="005107CA"/>
    <w:rsid w:val="005171BA"/>
    <w:rsid w:val="00520B22"/>
    <w:rsid w:val="00520F0F"/>
    <w:rsid w:val="005230FB"/>
    <w:rsid w:val="00524859"/>
    <w:rsid w:val="00526DF3"/>
    <w:rsid w:val="005308CE"/>
    <w:rsid w:val="00530E82"/>
    <w:rsid w:val="005321B2"/>
    <w:rsid w:val="00534BBA"/>
    <w:rsid w:val="00536418"/>
    <w:rsid w:val="00542D84"/>
    <w:rsid w:val="00543C3F"/>
    <w:rsid w:val="005508B5"/>
    <w:rsid w:val="00552D88"/>
    <w:rsid w:val="005535B5"/>
    <w:rsid w:val="00557CF6"/>
    <w:rsid w:val="00560D65"/>
    <w:rsid w:val="00564D16"/>
    <w:rsid w:val="00567E9C"/>
    <w:rsid w:val="00576D0C"/>
    <w:rsid w:val="00577FB9"/>
    <w:rsid w:val="00581DC0"/>
    <w:rsid w:val="00584E08"/>
    <w:rsid w:val="005872D8"/>
    <w:rsid w:val="00595CAD"/>
    <w:rsid w:val="005A0D27"/>
    <w:rsid w:val="005A5B41"/>
    <w:rsid w:val="005A6371"/>
    <w:rsid w:val="005A6574"/>
    <w:rsid w:val="005A6FBE"/>
    <w:rsid w:val="005B0B33"/>
    <w:rsid w:val="005B346D"/>
    <w:rsid w:val="005B6B70"/>
    <w:rsid w:val="005B6DC6"/>
    <w:rsid w:val="005C3F91"/>
    <w:rsid w:val="005C604C"/>
    <w:rsid w:val="005D0C78"/>
    <w:rsid w:val="005D2BD0"/>
    <w:rsid w:val="005D5930"/>
    <w:rsid w:val="005D606C"/>
    <w:rsid w:val="005D6D0A"/>
    <w:rsid w:val="005E7B13"/>
    <w:rsid w:val="0060033E"/>
    <w:rsid w:val="00600A8D"/>
    <w:rsid w:val="00601543"/>
    <w:rsid w:val="006049FF"/>
    <w:rsid w:val="0060692E"/>
    <w:rsid w:val="006069D1"/>
    <w:rsid w:val="00606C98"/>
    <w:rsid w:val="00611D09"/>
    <w:rsid w:val="0061232F"/>
    <w:rsid w:val="006153EC"/>
    <w:rsid w:val="00620134"/>
    <w:rsid w:val="00623674"/>
    <w:rsid w:val="0063000E"/>
    <w:rsid w:val="0063603F"/>
    <w:rsid w:val="00637971"/>
    <w:rsid w:val="00640E23"/>
    <w:rsid w:val="00645192"/>
    <w:rsid w:val="00646270"/>
    <w:rsid w:val="006465B6"/>
    <w:rsid w:val="006638A7"/>
    <w:rsid w:val="00665F5D"/>
    <w:rsid w:val="006675CD"/>
    <w:rsid w:val="006676E8"/>
    <w:rsid w:val="0066787F"/>
    <w:rsid w:val="00681748"/>
    <w:rsid w:val="0068562B"/>
    <w:rsid w:val="006904D6"/>
    <w:rsid w:val="00693ED9"/>
    <w:rsid w:val="00696B02"/>
    <w:rsid w:val="006A2C7D"/>
    <w:rsid w:val="006A671A"/>
    <w:rsid w:val="006B1E5F"/>
    <w:rsid w:val="006B5DAB"/>
    <w:rsid w:val="006B6B8D"/>
    <w:rsid w:val="006B72AC"/>
    <w:rsid w:val="006C1073"/>
    <w:rsid w:val="006C1F55"/>
    <w:rsid w:val="006C35BB"/>
    <w:rsid w:val="006C3CC2"/>
    <w:rsid w:val="006C434D"/>
    <w:rsid w:val="006C7221"/>
    <w:rsid w:val="006D58D9"/>
    <w:rsid w:val="006D7687"/>
    <w:rsid w:val="006D785B"/>
    <w:rsid w:val="006E0807"/>
    <w:rsid w:val="006E49EC"/>
    <w:rsid w:val="006F0B2F"/>
    <w:rsid w:val="006F0DF6"/>
    <w:rsid w:val="006F2C4D"/>
    <w:rsid w:val="006F7557"/>
    <w:rsid w:val="00702362"/>
    <w:rsid w:val="00702C1C"/>
    <w:rsid w:val="0070791C"/>
    <w:rsid w:val="00707CA5"/>
    <w:rsid w:val="00713791"/>
    <w:rsid w:val="007222A1"/>
    <w:rsid w:val="007358D5"/>
    <w:rsid w:val="007365B3"/>
    <w:rsid w:val="00743461"/>
    <w:rsid w:val="007449FC"/>
    <w:rsid w:val="007476A0"/>
    <w:rsid w:val="00750D01"/>
    <w:rsid w:val="00752342"/>
    <w:rsid w:val="00755BC6"/>
    <w:rsid w:val="0076447A"/>
    <w:rsid w:val="007778DA"/>
    <w:rsid w:val="007845A5"/>
    <w:rsid w:val="00791FA8"/>
    <w:rsid w:val="00794097"/>
    <w:rsid w:val="007A3E58"/>
    <w:rsid w:val="007A403F"/>
    <w:rsid w:val="007A4CEB"/>
    <w:rsid w:val="007C746C"/>
    <w:rsid w:val="007D0EE1"/>
    <w:rsid w:val="007D1B4A"/>
    <w:rsid w:val="007D2B9E"/>
    <w:rsid w:val="007D55C7"/>
    <w:rsid w:val="007E10CB"/>
    <w:rsid w:val="007E2101"/>
    <w:rsid w:val="007E6300"/>
    <w:rsid w:val="007E7E9B"/>
    <w:rsid w:val="007F6A9C"/>
    <w:rsid w:val="00800C15"/>
    <w:rsid w:val="00801D9B"/>
    <w:rsid w:val="00802DEF"/>
    <w:rsid w:val="00804D11"/>
    <w:rsid w:val="00804F48"/>
    <w:rsid w:val="00805D68"/>
    <w:rsid w:val="00816F06"/>
    <w:rsid w:val="00817BFA"/>
    <w:rsid w:val="00817CDB"/>
    <w:rsid w:val="00824042"/>
    <w:rsid w:val="0082438F"/>
    <w:rsid w:val="008273BB"/>
    <w:rsid w:val="00827FB8"/>
    <w:rsid w:val="0083085C"/>
    <w:rsid w:val="00833252"/>
    <w:rsid w:val="00843300"/>
    <w:rsid w:val="00844E15"/>
    <w:rsid w:val="008454E8"/>
    <w:rsid w:val="00850AFD"/>
    <w:rsid w:val="00852323"/>
    <w:rsid w:val="008605AD"/>
    <w:rsid w:val="00862D11"/>
    <w:rsid w:val="00865229"/>
    <w:rsid w:val="0086677B"/>
    <w:rsid w:val="00866E1A"/>
    <w:rsid w:val="0088081B"/>
    <w:rsid w:val="00882D25"/>
    <w:rsid w:val="00886E1A"/>
    <w:rsid w:val="00892153"/>
    <w:rsid w:val="008A0404"/>
    <w:rsid w:val="008A5C81"/>
    <w:rsid w:val="008A6BED"/>
    <w:rsid w:val="008A6C2A"/>
    <w:rsid w:val="008B38E8"/>
    <w:rsid w:val="008B5934"/>
    <w:rsid w:val="008D1D4A"/>
    <w:rsid w:val="008E2E59"/>
    <w:rsid w:val="008E408B"/>
    <w:rsid w:val="008E609F"/>
    <w:rsid w:val="008E6472"/>
    <w:rsid w:val="008E7EE2"/>
    <w:rsid w:val="008F7B42"/>
    <w:rsid w:val="00902FC5"/>
    <w:rsid w:val="00903DAB"/>
    <w:rsid w:val="00906854"/>
    <w:rsid w:val="00907B80"/>
    <w:rsid w:val="00910057"/>
    <w:rsid w:val="0091123E"/>
    <w:rsid w:val="0091200A"/>
    <w:rsid w:val="0091266E"/>
    <w:rsid w:val="00913989"/>
    <w:rsid w:val="00913FE8"/>
    <w:rsid w:val="009156DD"/>
    <w:rsid w:val="00916FAB"/>
    <w:rsid w:val="00920471"/>
    <w:rsid w:val="00920DC3"/>
    <w:rsid w:val="009217FD"/>
    <w:rsid w:val="00923B4C"/>
    <w:rsid w:val="00927455"/>
    <w:rsid w:val="00930498"/>
    <w:rsid w:val="00934031"/>
    <w:rsid w:val="00942FDC"/>
    <w:rsid w:val="0094359D"/>
    <w:rsid w:val="00950727"/>
    <w:rsid w:val="00960875"/>
    <w:rsid w:val="0096547B"/>
    <w:rsid w:val="00967AA7"/>
    <w:rsid w:val="00970B02"/>
    <w:rsid w:val="00976C7A"/>
    <w:rsid w:val="00982F2C"/>
    <w:rsid w:val="00985550"/>
    <w:rsid w:val="0098573F"/>
    <w:rsid w:val="00990D9C"/>
    <w:rsid w:val="00996F15"/>
    <w:rsid w:val="00997839"/>
    <w:rsid w:val="009A00A5"/>
    <w:rsid w:val="009A0CCD"/>
    <w:rsid w:val="009A19F5"/>
    <w:rsid w:val="009A437F"/>
    <w:rsid w:val="009A48D0"/>
    <w:rsid w:val="009B0E06"/>
    <w:rsid w:val="009B2031"/>
    <w:rsid w:val="009B2521"/>
    <w:rsid w:val="009C31ED"/>
    <w:rsid w:val="009C38F3"/>
    <w:rsid w:val="009C409E"/>
    <w:rsid w:val="009C4F82"/>
    <w:rsid w:val="009C7ED9"/>
    <w:rsid w:val="009D4DB1"/>
    <w:rsid w:val="009D54D1"/>
    <w:rsid w:val="009D5DD8"/>
    <w:rsid w:val="009D5F32"/>
    <w:rsid w:val="009E3276"/>
    <w:rsid w:val="009E3CCF"/>
    <w:rsid w:val="009E49F1"/>
    <w:rsid w:val="009E745E"/>
    <w:rsid w:val="009F139E"/>
    <w:rsid w:val="009F607C"/>
    <w:rsid w:val="00A02160"/>
    <w:rsid w:val="00A02C74"/>
    <w:rsid w:val="00A16E2F"/>
    <w:rsid w:val="00A22190"/>
    <w:rsid w:val="00A22601"/>
    <w:rsid w:val="00A23188"/>
    <w:rsid w:val="00A23C42"/>
    <w:rsid w:val="00A2599B"/>
    <w:rsid w:val="00A31F8F"/>
    <w:rsid w:val="00A3367C"/>
    <w:rsid w:val="00A34DCA"/>
    <w:rsid w:val="00A35635"/>
    <w:rsid w:val="00A404EE"/>
    <w:rsid w:val="00A4115A"/>
    <w:rsid w:val="00A41A50"/>
    <w:rsid w:val="00A41B46"/>
    <w:rsid w:val="00A41D89"/>
    <w:rsid w:val="00A46437"/>
    <w:rsid w:val="00A53D94"/>
    <w:rsid w:val="00A54797"/>
    <w:rsid w:val="00A5598B"/>
    <w:rsid w:val="00A56B8E"/>
    <w:rsid w:val="00A56F10"/>
    <w:rsid w:val="00A62C1E"/>
    <w:rsid w:val="00A64846"/>
    <w:rsid w:val="00A64E70"/>
    <w:rsid w:val="00A72577"/>
    <w:rsid w:val="00A73717"/>
    <w:rsid w:val="00A73C9D"/>
    <w:rsid w:val="00A80370"/>
    <w:rsid w:val="00A90AC1"/>
    <w:rsid w:val="00A92026"/>
    <w:rsid w:val="00A92AB2"/>
    <w:rsid w:val="00A957F4"/>
    <w:rsid w:val="00AA1CCB"/>
    <w:rsid w:val="00AB0D25"/>
    <w:rsid w:val="00AB0FEF"/>
    <w:rsid w:val="00AB12B2"/>
    <w:rsid w:val="00AB466A"/>
    <w:rsid w:val="00AB67FE"/>
    <w:rsid w:val="00AC227D"/>
    <w:rsid w:val="00AC3049"/>
    <w:rsid w:val="00AC5F38"/>
    <w:rsid w:val="00AC61BF"/>
    <w:rsid w:val="00AC63F6"/>
    <w:rsid w:val="00AC6A77"/>
    <w:rsid w:val="00AC75F7"/>
    <w:rsid w:val="00AD05CC"/>
    <w:rsid w:val="00AD351F"/>
    <w:rsid w:val="00AD5E62"/>
    <w:rsid w:val="00AD6B97"/>
    <w:rsid w:val="00AD7C80"/>
    <w:rsid w:val="00AE07F1"/>
    <w:rsid w:val="00AE5491"/>
    <w:rsid w:val="00AE78AB"/>
    <w:rsid w:val="00AF10E4"/>
    <w:rsid w:val="00AF27EA"/>
    <w:rsid w:val="00AF2831"/>
    <w:rsid w:val="00AF33EA"/>
    <w:rsid w:val="00AF61CA"/>
    <w:rsid w:val="00AF6803"/>
    <w:rsid w:val="00AF6E30"/>
    <w:rsid w:val="00B002D3"/>
    <w:rsid w:val="00B01534"/>
    <w:rsid w:val="00B04867"/>
    <w:rsid w:val="00B06004"/>
    <w:rsid w:val="00B06F7D"/>
    <w:rsid w:val="00B13B84"/>
    <w:rsid w:val="00B1597B"/>
    <w:rsid w:val="00B2748A"/>
    <w:rsid w:val="00B30512"/>
    <w:rsid w:val="00B32064"/>
    <w:rsid w:val="00B34BCE"/>
    <w:rsid w:val="00B41B7E"/>
    <w:rsid w:val="00B4331F"/>
    <w:rsid w:val="00B479EF"/>
    <w:rsid w:val="00B529EC"/>
    <w:rsid w:val="00B53519"/>
    <w:rsid w:val="00B612AC"/>
    <w:rsid w:val="00B61F1B"/>
    <w:rsid w:val="00B739EF"/>
    <w:rsid w:val="00B74452"/>
    <w:rsid w:val="00B7632C"/>
    <w:rsid w:val="00B77888"/>
    <w:rsid w:val="00B77E54"/>
    <w:rsid w:val="00B80A42"/>
    <w:rsid w:val="00B8173A"/>
    <w:rsid w:val="00B83240"/>
    <w:rsid w:val="00B869AD"/>
    <w:rsid w:val="00B872B4"/>
    <w:rsid w:val="00B90B95"/>
    <w:rsid w:val="00B92E35"/>
    <w:rsid w:val="00BA3A4B"/>
    <w:rsid w:val="00BB0992"/>
    <w:rsid w:val="00BB6431"/>
    <w:rsid w:val="00BD0A15"/>
    <w:rsid w:val="00BD0A7C"/>
    <w:rsid w:val="00BD14BE"/>
    <w:rsid w:val="00BD2530"/>
    <w:rsid w:val="00BD58C8"/>
    <w:rsid w:val="00BD5FF3"/>
    <w:rsid w:val="00BD7C1D"/>
    <w:rsid w:val="00BE38AA"/>
    <w:rsid w:val="00BE49C1"/>
    <w:rsid w:val="00BE7291"/>
    <w:rsid w:val="00BF35C0"/>
    <w:rsid w:val="00C03B56"/>
    <w:rsid w:val="00C03F3D"/>
    <w:rsid w:val="00C04BF0"/>
    <w:rsid w:val="00C05C43"/>
    <w:rsid w:val="00C075DD"/>
    <w:rsid w:val="00C11982"/>
    <w:rsid w:val="00C13BAD"/>
    <w:rsid w:val="00C174D3"/>
    <w:rsid w:val="00C2620A"/>
    <w:rsid w:val="00C31B79"/>
    <w:rsid w:val="00C32E59"/>
    <w:rsid w:val="00C43C14"/>
    <w:rsid w:val="00C45DF3"/>
    <w:rsid w:val="00C5047A"/>
    <w:rsid w:val="00C54E3C"/>
    <w:rsid w:val="00C575F1"/>
    <w:rsid w:val="00C5765E"/>
    <w:rsid w:val="00C6064F"/>
    <w:rsid w:val="00C62F32"/>
    <w:rsid w:val="00C659FE"/>
    <w:rsid w:val="00C667AC"/>
    <w:rsid w:val="00C6683C"/>
    <w:rsid w:val="00C70332"/>
    <w:rsid w:val="00C72CC1"/>
    <w:rsid w:val="00C7575F"/>
    <w:rsid w:val="00C76950"/>
    <w:rsid w:val="00C774C4"/>
    <w:rsid w:val="00C9199C"/>
    <w:rsid w:val="00CA0F74"/>
    <w:rsid w:val="00CA41A7"/>
    <w:rsid w:val="00CA46BB"/>
    <w:rsid w:val="00CA60EA"/>
    <w:rsid w:val="00CB004B"/>
    <w:rsid w:val="00CB23A4"/>
    <w:rsid w:val="00CB5B27"/>
    <w:rsid w:val="00CB74CF"/>
    <w:rsid w:val="00CB754E"/>
    <w:rsid w:val="00CB759A"/>
    <w:rsid w:val="00CC7C4D"/>
    <w:rsid w:val="00CD0F45"/>
    <w:rsid w:val="00CD21DD"/>
    <w:rsid w:val="00CD346C"/>
    <w:rsid w:val="00CD57AB"/>
    <w:rsid w:val="00CD6D8D"/>
    <w:rsid w:val="00CE2D90"/>
    <w:rsid w:val="00CE442D"/>
    <w:rsid w:val="00D00135"/>
    <w:rsid w:val="00D00642"/>
    <w:rsid w:val="00D011F3"/>
    <w:rsid w:val="00D01527"/>
    <w:rsid w:val="00D1286B"/>
    <w:rsid w:val="00D1534D"/>
    <w:rsid w:val="00D20CC3"/>
    <w:rsid w:val="00D23F2E"/>
    <w:rsid w:val="00D317E5"/>
    <w:rsid w:val="00D3276B"/>
    <w:rsid w:val="00D344C8"/>
    <w:rsid w:val="00D36D0C"/>
    <w:rsid w:val="00D45BDE"/>
    <w:rsid w:val="00D51A06"/>
    <w:rsid w:val="00D520EE"/>
    <w:rsid w:val="00D550DA"/>
    <w:rsid w:val="00D576B6"/>
    <w:rsid w:val="00D6061C"/>
    <w:rsid w:val="00D63130"/>
    <w:rsid w:val="00D674B6"/>
    <w:rsid w:val="00D71553"/>
    <w:rsid w:val="00D80430"/>
    <w:rsid w:val="00D83033"/>
    <w:rsid w:val="00D84673"/>
    <w:rsid w:val="00D853F7"/>
    <w:rsid w:val="00D87584"/>
    <w:rsid w:val="00D87EE8"/>
    <w:rsid w:val="00D906B7"/>
    <w:rsid w:val="00D9306A"/>
    <w:rsid w:val="00D97F8D"/>
    <w:rsid w:val="00DA0775"/>
    <w:rsid w:val="00DA108A"/>
    <w:rsid w:val="00DB10BF"/>
    <w:rsid w:val="00DC3BAC"/>
    <w:rsid w:val="00DC47B1"/>
    <w:rsid w:val="00DC5064"/>
    <w:rsid w:val="00DC52F8"/>
    <w:rsid w:val="00DC59DE"/>
    <w:rsid w:val="00DE4397"/>
    <w:rsid w:val="00DE4588"/>
    <w:rsid w:val="00DE6AF9"/>
    <w:rsid w:val="00DF1FCA"/>
    <w:rsid w:val="00E00DF1"/>
    <w:rsid w:val="00E00F51"/>
    <w:rsid w:val="00E06AB5"/>
    <w:rsid w:val="00E107B5"/>
    <w:rsid w:val="00E115E0"/>
    <w:rsid w:val="00E116E6"/>
    <w:rsid w:val="00E11CA3"/>
    <w:rsid w:val="00E14713"/>
    <w:rsid w:val="00E15923"/>
    <w:rsid w:val="00E20CC3"/>
    <w:rsid w:val="00E22953"/>
    <w:rsid w:val="00E23BFD"/>
    <w:rsid w:val="00E25CBC"/>
    <w:rsid w:val="00E30903"/>
    <w:rsid w:val="00E34050"/>
    <w:rsid w:val="00E37856"/>
    <w:rsid w:val="00E37CAB"/>
    <w:rsid w:val="00E42668"/>
    <w:rsid w:val="00E435FC"/>
    <w:rsid w:val="00E45E2D"/>
    <w:rsid w:val="00E463F6"/>
    <w:rsid w:val="00E46A18"/>
    <w:rsid w:val="00E46F20"/>
    <w:rsid w:val="00E50B44"/>
    <w:rsid w:val="00E50F0D"/>
    <w:rsid w:val="00E572D4"/>
    <w:rsid w:val="00E64E7C"/>
    <w:rsid w:val="00E67C97"/>
    <w:rsid w:val="00E71028"/>
    <w:rsid w:val="00E72303"/>
    <w:rsid w:val="00E770BE"/>
    <w:rsid w:val="00E82237"/>
    <w:rsid w:val="00E853AB"/>
    <w:rsid w:val="00E92546"/>
    <w:rsid w:val="00E927E7"/>
    <w:rsid w:val="00EA3625"/>
    <w:rsid w:val="00EA6381"/>
    <w:rsid w:val="00EB409C"/>
    <w:rsid w:val="00EB47AF"/>
    <w:rsid w:val="00EB7CF0"/>
    <w:rsid w:val="00EC09F5"/>
    <w:rsid w:val="00EC11B8"/>
    <w:rsid w:val="00EC4787"/>
    <w:rsid w:val="00EC5355"/>
    <w:rsid w:val="00EC5CD7"/>
    <w:rsid w:val="00ED1670"/>
    <w:rsid w:val="00ED66CA"/>
    <w:rsid w:val="00ED7385"/>
    <w:rsid w:val="00EE0BF4"/>
    <w:rsid w:val="00EE4AAE"/>
    <w:rsid w:val="00EE6018"/>
    <w:rsid w:val="00EF2059"/>
    <w:rsid w:val="00EF6087"/>
    <w:rsid w:val="00F00F30"/>
    <w:rsid w:val="00F04D9C"/>
    <w:rsid w:val="00F102ED"/>
    <w:rsid w:val="00F11FB6"/>
    <w:rsid w:val="00F12535"/>
    <w:rsid w:val="00F169FD"/>
    <w:rsid w:val="00F21D22"/>
    <w:rsid w:val="00F24638"/>
    <w:rsid w:val="00F26B3A"/>
    <w:rsid w:val="00F27AD3"/>
    <w:rsid w:val="00F27E5C"/>
    <w:rsid w:val="00F323E4"/>
    <w:rsid w:val="00F34F1C"/>
    <w:rsid w:val="00F43C47"/>
    <w:rsid w:val="00F530D2"/>
    <w:rsid w:val="00F53B4A"/>
    <w:rsid w:val="00F548D5"/>
    <w:rsid w:val="00F56C82"/>
    <w:rsid w:val="00F62EB4"/>
    <w:rsid w:val="00F65446"/>
    <w:rsid w:val="00F6589A"/>
    <w:rsid w:val="00F669F1"/>
    <w:rsid w:val="00F7055D"/>
    <w:rsid w:val="00F70602"/>
    <w:rsid w:val="00F717B7"/>
    <w:rsid w:val="00F718EA"/>
    <w:rsid w:val="00F71C8E"/>
    <w:rsid w:val="00F73946"/>
    <w:rsid w:val="00F772E8"/>
    <w:rsid w:val="00F83FE3"/>
    <w:rsid w:val="00F848E6"/>
    <w:rsid w:val="00F8767C"/>
    <w:rsid w:val="00F95FCF"/>
    <w:rsid w:val="00F96B42"/>
    <w:rsid w:val="00F9776D"/>
    <w:rsid w:val="00FA148E"/>
    <w:rsid w:val="00FA7160"/>
    <w:rsid w:val="00FA72CA"/>
    <w:rsid w:val="00FA7979"/>
    <w:rsid w:val="00FB2411"/>
    <w:rsid w:val="00FB3720"/>
    <w:rsid w:val="00FB496B"/>
    <w:rsid w:val="00FB5AAF"/>
    <w:rsid w:val="00FB5B34"/>
    <w:rsid w:val="00FB62C3"/>
    <w:rsid w:val="00FB6348"/>
    <w:rsid w:val="00FC37FD"/>
    <w:rsid w:val="00FC383D"/>
    <w:rsid w:val="00FC5BF5"/>
    <w:rsid w:val="00FC74AA"/>
    <w:rsid w:val="00FD0CCA"/>
    <w:rsid w:val="00FD0EDF"/>
    <w:rsid w:val="00FD258A"/>
    <w:rsid w:val="00FE1B2A"/>
    <w:rsid w:val="00FE47D1"/>
    <w:rsid w:val="00FF0509"/>
    <w:rsid w:val="00FF3497"/>
    <w:rsid w:val="00FF3BE7"/>
    <w:rsid w:val="00FF715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30903"/>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97CC7"/>
    <w:pPr>
      <w:tabs>
        <w:tab w:val="center" w:pos="4513"/>
        <w:tab w:val="right" w:pos="9026"/>
      </w:tabs>
      <w:snapToGrid w:val="0"/>
    </w:pPr>
  </w:style>
  <w:style w:type="character" w:customStyle="1" w:styleId="Char">
    <w:name w:val="머리글 Char"/>
    <w:basedOn w:val="a0"/>
    <w:link w:val="a3"/>
    <w:uiPriority w:val="99"/>
    <w:rsid w:val="00397CC7"/>
  </w:style>
  <w:style w:type="paragraph" w:styleId="a4">
    <w:name w:val="footer"/>
    <w:basedOn w:val="a"/>
    <w:link w:val="Char0"/>
    <w:uiPriority w:val="99"/>
    <w:unhideWhenUsed/>
    <w:rsid w:val="00397CC7"/>
    <w:pPr>
      <w:tabs>
        <w:tab w:val="center" w:pos="4513"/>
        <w:tab w:val="right" w:pos="9026"/>
      </w:tabs>
      <w:snapToGrid w:val="0"/>
    </w:pPr>
  </w:style>
  <w:style w:type="character" w:customStyle="1" w:styleId="Char0">
    <w:name w:val="바닥글 Char"/>
    <w:basedOn w:val="a0"/>
    <w:link w:val="a4"/>
    <w:uiPriority w:val="99"/>
    <w:rsid w:val="00397CC7"/>
  </w:style>
  <w:style w:type="character" w:customStyle="1" w:styleId="ircsu">
    <w:name w:val="irc_su"/>
    <w:basedOn w:val="a0"/>
    <w:rsid w:val="00B0486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97CC7"/>
    <w:pPr>
      <w:tabs>
        <w:tab w:val="center" w:pos="4513"/>
        <w:tab w:val="right" w:pos="9026"/>
      </w:tabs>
      <w:snapToGrid w:val="0"/>
    </w:pPr>
  </w:style>
  <w:style w:type="character" w:customStyle="1" w:styleId="Char">
    <w:name w:val="머리글 Char"/>
    <w:basedOn w:val="a0"/>
    <w:link w:val="a3"/>
    <w:uiPriority w:val="99"/>
    <w:rsid w:val="00397CC7"/>
  </w:style>
  <w:style w:type="paragraph" w:styleId="a4">
    <w:name w:val="footer"/>
    <w:basedOn w:val="a"/>
    <w:link w:val="Char0"/>
    <w:uiPriority w:val="99"/>
    <w:unhideWhenUsed/>
    <w:rsid w:val="00397CC7"/>
    <w:pPr>
      <w:tabs>
        <w:tab w:val="center" w:pos="4513"/>
        <w:tab w:val="right" w:pos="9026"/>
      </w:tabs>
      <w:snapToGrid w:val="0"/>
    </w:pPr>
  </w:style>
  <w:style w:type="character" w:customStyle="1" w:styleId="Char0">
    <w:name w:val="바닥글 Char"/>
    <w:basedOn w:val="a0"/>
    <w:link w:val="a4"/>
    <w:uiPriority w:val="99"/>
    <w:rsid w:val="00397C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070718">
      <w:bodyDiv w:val="1"/>
      <w:marLeft w:val="0"/>
      <w:marRight w:val="0"/>
      <w:marTop w:val="0"/>
      <w:marBottom w:val="0"/>
      <w:divBdr>
        <w:top w:val="none" w:sz="0" w:space="0" w:color="auto"/>
        <w:left w:val="none" w:sz="0" w:space="0" w:color="auto"/>
        <w:bottom w:val="none" w:sz="0" w:space="0" w:color="auto"/>
        <w:right w:val="none" w:sz="0" w:space="0" w:color="auto"/>
      </w:divBdr>
    </w:div>
    <w:div w:id="238683356">
      <w:bodyDiv w:val="1"/>
      <w:marLeft w:val="0"/>
      <w:marRight w:val="0"/>
      <w:marTop w:val="0"/>
      <w:marBottom w:val="0"/>
      <w:divBdr>
        <w:top w:val="none" w:sz="0" w:space="0" w:color="auto"/>
        <w:left w:val="none" w:sz="0" w:space="0" w:color="auto"/>
        <w:bottom w:val="none" w:sz="0" w:space="0" w:color="auto"/>
        <w:right w:val="none" w:sz="0" w:space="0" w:color="auto"/>
      </w:divBdr>
    </w:div>
    <w:div w:id="776488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2</Pages>
  <Words>348</Words>
  <Characters>1984</Characters>
  <Application>Microsoft Office Word</Application>
  <DocSecurity>0</DocSecurity>
  <Lines>16</Lines>
  <Paragraphs>4</Paragraphs>
  <ScaleCrop>false</ScaleCrop>
  <HeadingPairs>
    <vt:vector size="2" baseType="variant">
      <vt:variant>
        <vt:lpstr>제목</vt:lpstr>
      </vt:variant>
      <vt:variant>
        <vt:i4>1</vt:i4>
      </vt:variant>
    </vt:vector>
  </HeadingPairs>
  <TitlesOfParts>
    <vt:vector size="1" baseType="lpstr">
      <vt:lpstr/>
    </vt:vector>
  </TitlesOfParts>
  <Company>Microsoft</Company>
  <LinksUpToDate>false</LinksUpToDate>
  <CharactersWithSpaces>2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n Kyung</dc:creator>
  <cp:lastModifiedBy>Eun Kyung</cp:lastModifiedBy>
  <cp:revision>5</cp:revision>
  <dcterms:created xsi:type="dcterms:W3CDTF">2015-08-27T08:46:00Z</dcterms:created>
  <dcterms:modified xsi:type="dcterms:W3CDTF">2015-09-02T07:20:00Z</dcterms:modified>
</cp:coreProperties>
</file>